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4CBB" w:rsidRPr="00926C32" w:rsidRDefault="00E74CBB" w:rsidP="00E74CB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926C32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 xml:space="preserve">Annex </w:t>
      </w:r>
      <w:r w:rsidR="00CD28BF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2</w:t>
      </w:r>
      <w:bookmarkStart w:id="0" w:name="_GoBack"/>
      <w:bookmarkEnd w:id="0"/>
    </w:p>
    <w:p w:rsidR="00E74CBB" w:rsidRPr="00926C32" w:rsidRDefault="00E74CBB" w:rsidP="00E74CB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</w:p>
    <w:p w:rsidR="00E74CBB" w:rsidRPr="0005489E" w:rsidRDefault="00E74CBB" w:rsidP="00E74CB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05489E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Worker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’ Sleep Variables</w:t>
      </w:r>
      <w:r w:rsidRPr="0005489E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of</w:t>
      </w:r>
      <w:r w:rsidRPr="0005489E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 xml:space="preserve"> ENCAVI 2015-2016 and Rates of Workplace and Commuting Accidents of SUSESO 201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,</w:t>
      </w:r>
      <w:r w:rsidRPr="0005489E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 xml:space="preserve"> p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e</w:t>
      </w:r>
      <w:r w:rsidRPr="0005489E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 xml:space="preserve">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sex and region of Chile</w:t>
      </w:r>
    </w:p>
    <w:p w:rsidR="00E74CBB" w:rsidRPr="0005489E" w:rsidRDefault="00E74CBB" w:rsidP="00E74CB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</w:p>
    <w:p w:rsidR="00E74CBB" w:rsidRPr="0005489E" w:rsidRDefault="00E74CBB" w:rsidP="00E74CBB">
      <w:pPr>
        <w:spacing w:after="0" w:line="240" w:lineRule="auto"/>
      </w:pPr>
      <w:r w:rsidRPr="00FE2524">
        <w:rPr>
          <w:lang w:eastAsia="es-MX"/>
        </w:rPr>
        <w:fldChar w:fldCharType="begin"/>
      </w:r>
      <w:r w:rsidRPr="0005489E">
        <w:rPr>
          <w:lang w:eastAsia="es-MX"/>
        </w:rPr>
        <w:instrText xml:space="preserve"> LINK Excel.Sheet.12 "C:\\Users\\User\\Dropbox\\Clases U de Talca\\Sueño\\Prepara datos para correlación. Definitivo 25.01.2020.xlsx" Hoja2!F4C1:F27C31 \a \f 4 \h  \* MERGEFORMAT </w:instrText>
      </w:r>
      <w:r w:rsidRPr="00FE2524">
        <w:rPr>
          <w:lang w:eastAsia="es-MX"/>
        </w:rPr>
        <w:fldChar w:fldCharType="separate"/>
      </w:r>
    </w:p>
    <w:tbl>
      <w:tblPr>
        <w:tblW w:w="133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3"/>
        <w:gridCol w:w="455"/>
        <w:gridCol w:w="455"/>
        <w:gridCol w:w="455"/>
        <w:gridCol w:w="193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185"/>
        <w:gridCol w:w="455"/>
        <w:gridCol w:w="455"/>
        <w:gridCol w:w="455"/>
        <w:gridCol w:w="185"/>
        <w:gridCol w:w="455"/>
        <w:gridCol w:w="455"/>
        <w:gridCol w:w="455"/>
      </w:tblGrid>
      <w:tr w:rsidR="00E74CBB" w:rsidRPr="00FE2524" w:rsidTr="005A593D">
        <w:trPr>
          <w:trHeight w:val="479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05489E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426" w:type="dxa"/>
            <w:gridSpan w:val="2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MX"/>
              </w:rPr>
              <w:t>Sleep Variables of</w:t>
            </w:r>
            <w:r w:rsidRPr="000540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MX"/>
              </w:rPr>
              <w:t xml:space="preserve"> </w:t>
            </w:r>
          </w:p>
          <w:p w:rsidR="00E74CBB" w:rsidRPr="00054066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MX"/>
              </w:rPr>
            </w:pPr>
            <w:r w:rsidRPr="000540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MX"/>
              </w:rPr>
              <w:t>ENCAVI 2015-2016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054066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MX"/>
              </w:rPr>
            </w:pPr>
          </w:p>
        </w:tc>
        <w:tc>
          <w:tcPr>
            <w:tcW w:w="291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Occupational Accidents Rates 2</w:t>
            </w:r>
            <w:r w:rsidRPr="00FE2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15</w:t>
            </w:r>
          </w:p>
        </w:tc>
      </w:tr>
      <w:tr w:rsidR="00E74CBB" w:rsidRPr="00FE2524" w:rsidTr="005A593D">
        <w:trPr>
          <w:trHeight w:val="271"/>
        </w:trPr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E74CBB" w:rsidRPr="00FE2524" w:rsidTr="005A593D">
        <w:trPr>
          <w:trHeight w:val="271"/>
        </w:trPr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3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Quantity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7914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Quality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3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orkplace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3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ommuting</w:t>
            </w:r>
          </w:p>
        </w:tc>
      </w:tr>
      <w:tr w:rsidR="00E74CBB" w:rsidRPr="00FE2524" w:rsidTr="005A593D">
        <w:trPr>
          <w:trHeight w:val="271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E74CBB" w:rsidRPr="00FE2524" w:rsidTr="005A593D">
        <w:trPr>
          <w:trHeight w:val="271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Sleep Hours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S. Quality (LM)</w:t>
            </w:r>
          </w:p>
        </w:tc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Use of Medic.</w:t>
            </w:r>
          </w:p>
        </w:tc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Sleepiness</w:t>
            </w:r>
          </w:p>
        </w:tc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Sleep problems</w:t>
            </w:r>
          </w:p>
        </w:tc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Dif. Feel. Rested</w:t>
            </w:r>
          </w:p>
        </w:tc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223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S. Quality (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Y</w:t>
            </w:r>
            <w:r w:rsidRPr="00223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E74CBB" w:rsidRPr="00FE2524" w:rsidTr="005A593D">
        <w:trPr>
          <w:trHeight w:val="271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H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M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T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H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M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T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H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M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T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H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M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T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H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M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T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H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M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T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H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M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T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H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M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T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H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M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T</w:t>
            </w:r>
          </w:p>
        </w:tc>
      </w:tr>
      <w:tr w:rsidR="00E74CBB" w:rsidRPr="00FE2524" w:rsidTr="005A593D">
        <w:trPr>
          <w:trHeight w:val="271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E74CBB" w:rsidRPr="00FE2524" w:rsidTr="005A593D">
        <w:trPr>
          <w:trHeight w:val="271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ARIC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7.1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7.0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7.08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3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6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4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4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4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4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6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4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5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6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6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6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7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6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71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5.5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4.1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4.94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2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12</w:t>
            </w:r>
          </w:p>
        </w:tc>
      </w:tr>
      <w:tr w:rsidR="00E74CBB" w:rsidRPr="00FE2524" w:rsidTr="005A593D">
        <w:trPr>
          <w:trHeight w:val="271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TARA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7.4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7.1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7.29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8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0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9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2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3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2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2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4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3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3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6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4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4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9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6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9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6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78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8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6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76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4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4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80</w:t>
            </w:r>
          </w:p>
        </w:tc>
      </w:tr>
      <w:tr w:rsidR="00E74CBB" w:rsidRPr="00FE2524" w:rsidTr="005A593D">
        <w:trPr>
          <w:trHeight w:val="271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ANTO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7.7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7.9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7.90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2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2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2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1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0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0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1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0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1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1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1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1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1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1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4.7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4.7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4.74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7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4.4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22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5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5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82</w:t>
            </w:r>
          </w:p>
        </w:tc>
      </w:tr>
      <w:tr w:rsidR="00E74CBB" w:rsidRPr="00FE2524" w:rsidTr="005A593D">
        <w:trPr>
          <w:trHeight w:val="271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ATAC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7.6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7.1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7.48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8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8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7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4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2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2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2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2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6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4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4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7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5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8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6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78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6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4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06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4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9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61</w:t>
            </w:r>
          </w:p>
        </w:tc>
      </w:tr>
      <w:tr w:rsidR="00E74CBB" w:rsidRPr="00FE2524" w:rsidTr="005A593D">
        <w:trPr>
          <w:trHeight w:val="271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COQU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6.9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6.9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6.95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9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9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9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2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4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3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5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7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6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5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8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6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5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1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8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7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7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72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3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9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22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4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0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69</w:t>
            </w:r>
          </w:p>
        </w:tc>
      </w:tr>
      <w:tr w:rsidR="00E74CBB" w:rsidRPr="00FE2524" w:rsidTr="005A593D">
        <w:trPr>
          <w:trHeight w:val="271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VALP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6.7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6.7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6.76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0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1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1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1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3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2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5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8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7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6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9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8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7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0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8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7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3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54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5.3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4.3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4.97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8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7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22</w:t>
            </w:r>
          </w:p>
        </w:tc>
      </w:tr>
      <w:tr w:rsidR="00E74CBB" w:rsidRPr="00FE2524" w:rsidTr="005A593D">
        <w:trPr>
          <w:trHeight w:val="271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OHIG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7.2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7.0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7.13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8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0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9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1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6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4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2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4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3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2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6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4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3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9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6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4.0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7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88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5.0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4.3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4.79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6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0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80</w:t>
            </w:r>
          </w:p>
        </w:tc>
      </w:tr>
      <w:tr w:rsidR="00E74CBB" w:rsidRPr="00FE2524" w:rsidTr="005A593D">
        <w:trPr>
          <w:trHeight w:val="271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MAU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7.0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7.0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7.08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9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1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0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0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4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3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4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7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6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4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6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5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4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8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6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7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4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58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4.8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5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4.36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6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0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79</w:t>
            </w:r>
          </w:p>
        </w:tc>
      </w:tr>
      <w:tr w:rsidR="00E74CBB" w:rsidRPr="00FE2524" w:rsidTr="005A593D">
        <w:trPr>
          <w:trHeight w:val="271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BIOB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7.8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7.5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7.69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7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8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8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1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4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2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1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2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2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3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4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3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4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5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4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4.0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9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4.02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6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5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28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5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0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72</w:t>
            </w:r>
          </w:p>
        </w:tc>
      </w:tr>
      <w:tr w:rsidR="00E74CBB" w:rsidRPr="00FE2524" w:rsidTr="005A593D">
        <w:trPr>
          <w:trHeight w:val="271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ARAU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6.8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6.9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6.88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1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2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1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3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3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3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3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3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3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7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6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7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7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8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6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6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66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4.8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8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4.14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6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1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82</w:t>
            </w:r>
          </w:p>
        </w:tc>
      </w:tr>
      <w:tr w:rsidR="00E74CBB" w:rsidRPr="00FE2524" w:rsidTr="005A593D">
        <w:trPr>
          <w:trHeight w:val="271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RIOS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8.1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7.6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7.92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9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2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0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3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2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2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2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1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5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2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8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4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4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0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6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4.0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5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85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5.5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8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4.62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5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8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65</w:t>
            </w:r>
          </w:p>
        </w:tc>
      </w:tr>
      <w:tr w:rsidR="00E74CBB" w:rsidRPr="00FE2524" w:rsidTr="005A593D">
        <w:trPr>
          <w:trHeight w:val="271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LAGO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7.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7.0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7.05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8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8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8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5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5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5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3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5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4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4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5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5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5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5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4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8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94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5.2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3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4.60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4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0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65</w:t>
            </w:r>
          </w:p>
        </w:tc>
      </w:tr>
      <w:tr w:rsidR="00E74CBB" w:rsidRPr="00FE2524" w:rsidTr="005A593D">
        <w:trPr>
          <w:trHeight w:val="271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AIS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7.6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7.7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7.72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8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7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8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8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8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8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3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6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5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6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8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7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7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9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4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7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86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5.1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6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4.50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2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0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61</w:t>
            </w:r>
          </w:p>
        </w:tc>
      </w:tr>
      <w:tr w:rsidR="00E74CBB" w:rsidRPr="00FE2524" w:rsidTr="005A593D">
        <w:trPr>
          <w:trHeight w:val="271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MAGA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7.3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7.0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7.21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7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7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7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2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4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3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2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4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3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4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4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5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6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5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4.1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4.0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4.09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5.2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4.6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5.02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8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9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27</w:t>
            </w:r>
          </w:p>
        </w:tc>
      </w:tr>
      <w:tr w:rsidR="00E74CBB" w:rsidRPr="00FE2524" w:rsidTr="005A593D">
        <w:trPr>
          <w:trHeight w:val="271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SANT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6.8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6.6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6.71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0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2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1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2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5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3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5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7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6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6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9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7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7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0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9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7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4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61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9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7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48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5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23</w:t>
            </w:r>
          </w:p>
        </w:tc>
      </w:tr>
      <w:tr w:rsidR="00E74CBB" w:rsidRPr="00FE2524" w:rsidTr="005A593D">
        <w:trPr>
          <w:trHeight w:val="271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E74CBB" w:rsidRPr="00FE2524" w:rsidTr="005A593D">
        <w:trPr>
          <w:trHeight w:val="271"/>
        </w:trPr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BB" w:rsidRPr="00FE2524" w:rsidRDefault="00E74CBB" w:rsidP="005A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 xml:space="preserve">TOTAL 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7.2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7.07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7.14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9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0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95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25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47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3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3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57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47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4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69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59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57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8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7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9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7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81</w:t>
            </w:r>
          </w:p>
        </w:tc>
        <w:tc>
          <w:tcPr>
            <w:tcW w:w="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4.14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05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73</w:t>
            </w:r>
          </w:p>
        </w:tc>
        <w:tc>
          <w:tcPr>
            <w:tcW w:w="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86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46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BB" w:rsidRPr="00FE2524" w:rsidRDefault="00E74CBB" w:rsidP="005A5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FE2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09</w:t>
            </w:r>
          </w:p>
        </w:tc>
      </w:tr>
    </w:tbl>
    <w:p w:rsidR="002840BB" w:rsidRDefault="00E74CBB" w:rsidP="002D52EF">
      <w:pPr>
        <w:spacing w:after="0" w:line="240" w:lineRule="auto"/>
      </w:pPr>
      <w:r w:rsidRPr="00FE2524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fldChar w:fldCharType="end"/>
      </w:r>
    </w:p>
    <w:sectPr w:rsidR="002840BB" w:rsidSect="00646F1B">
      <w:pgSz w:w="15840" w:h="12240" w:orient="landscape"/>
      <w:pgMar w:top="1701" w:right="1418" w:bottom="1701" w:left="1418" w:header="284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4C6C86"/>
    <w:multiLevelType w:val="multilevel"/>
    <w:tmpl w:val="3200AA46"/>
    <w:lvl w:ilvl="0">
      <w:start w:val="1"/>
      <w:numFmt w:val="decimal"/>
      <w:lvlText w:val="%1."/>
      <w:lvlJc w:val="left"/>
      <w:pPr>
        <w:ind w:left="72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abstractNum w:abstractNumId="1">
    <w:nsid w:val="22915636"/>
    <w:multiLevelType w:val="hybridMultilevel"/>
    <w:tmpl w:val="7CC40D7C"/>
    <w:lvl w:ilvl="0" w:tplc="36863C6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1F12ECC"/>
    <w:multiLevelType w:val="hybridMultilevel"/>
    <w:tmpl w:val="BEA6686A"/>
    <w:lvl w:ilvl="0" w:tplc="BC2EB150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5A9405F"/>
    <w:multiLevelType w:val="hybridMultilevel"/>
    <w:tmpl w:val="29AAE92C"/>
    <w:lvl w:ilvl="0" w:tplc="4EAA3254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4CBB"/>
    <w:rsid w:val="002840BB"/>
    <w:rsid w:val="002D52EF"/>
    <w:rsid w:val="00B234C7"/>
    <w:rsid w:val="00C01018"/>
    <w:rsid w:val="00CD28BF"/>
    <w:rsid w:val="00E57077"/>
    <w:rsid w:val="00E74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CBB"/>
    <w:pPr>
      <w:spacing w:after="200" w:line="276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74C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74CBB"/>
    <w:rPr>
      <w:rFonts w:ascii="Tahoma" w:hAnsi="Tahoma" w:cs="Tahoma"/>
      <w:sz w:val="16"/>
      <w:szCs w:val="16"/>
      <w:lang w:val="en-US"/>
    </w:rPr>
  </w:style>
  <w:style w:type="paragraph" w:styleId="Prrafodelista">
    <w:name w:val="List Paragraph"/>
    <w:basedOn w:val="Normal"/>
    <w:uiPriority w:val="34"/>
    <w:qFormat/>
    <w:rsid w:val="00E74CBB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E74CB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74CBB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E74CB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74CBB"/>
    <w:rPr>
      <w:lang w:val="en-US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E74CBB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E74CBB"/>
    <w:rPr>
      <w:sz w:val="20"/>
      <w:szCs w:val="20"/>
      <w:lang w:val="en-US"/>
    </w:rPr>
  </w:style>
  <w:style w:type="character" w:styleId="Refdenotaalpie">
    <w:name w:val="footnote reference"/>
    <w:basedOn w:val="Fuentedeprrafopredeter"/>
    <w:uiPriority w:val="99"/>
    <w:semiHidden/>
    <w:unhideWhenUsed/>
    <w:rsid w:val="00E74CBB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E74C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styleId="Revisin">
    <w:name w:val="Revision"/>
    <w:hidden/>
    <w:uiPriority w:val="99"/>
    <w:semiHidden/>
    <w:rsid w:val="00E74CBB"/>
    <w:pPr>
      <w:spacing w:after="0" w:line="240" w:lineRule="auto"/>
    </w:pPr>
  </w:style>
  <w:style w:type="table" w:customStyle="1" w:styleId="Tablanormal31">
    <w:name w:val="Tabla normal 31"/>
    <w:basedOn w:val="Tablanormal"/>
    <w:uiPriority w:val="43"/>
    <w:rsid w:val="00E74CB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E74CBB"/>
    <w:rPr>
      <w:color w:val="0563C1" w:themeColor="hyperlink"/>
      <w:u w:val="single"/>
    </w:rPr>
  </w:style>
  <w:style w:type="table" w:styleId="Tablaconcuadrcula">
    <w:name w:val="Table Grid"/>
    <w:basedOn w:val="Tablanormal"/>
    <w:uiPriority w:val="59"/>
    <w:rsid w:val="00E74C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Estilo1">
    <w:name w:val="Estilo1"/>
    <w:basedOn w:val="Tablanormal"/>
    <w:uiPriority w:val="99"/>
    <w:rsid w:val="00E74CBB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Estilo2">
    <w:name w:val="Estilo2"/>
    <w:basedOn w:val="Tablanormal"/>
    <w:uiPriority w:val="99"/>
    <w:rsid w:val="00E74CBB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E74CB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74CB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74CBB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74CB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74CBB"/>
    <w:rPr>
      <w:b/>
      <w:bCs/>
      <w:sz w:val="20"/>
      <w:szCs w:val="20"/>
      <w:lang w:val="en-US"/>
    </w:rPr>
  </w:style>
  <w:style w:type="character" w:styleId="Hipervnculovisitado">
    <w:name w:val="FollowedHyperlink"/>
    <w:basedOn w:val="Fuentedeprrafopredeter"/>
    <w:uiPriority w:val="99"/>
    <w:semiHidden/>
    <w:unhideWhenUsed/>
    <w:rsid w:val="00E74CBB"/>
    <w:rPr>
      <w:color w:val="954F72"/>
      <w:u w:val="single"/>
    </w:rPr>
  </w:style>
  <w:style w:type="paragraph" w:customStyle="1" w:styleId="xl67">
    <w:name w:val="xl67"/>
    <w:basedOn w:val="Normal"/>
    <w:rsid w:val="00E74C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paragraph" w:customStyle="1" w:styleId="xl68">
    <w:name w:val="xl68"/>
    <w:basedOn w:val="Normal"/>
    <w:rsid w:val="00E74CB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paragraph" w:customStyle="1" w:styleId="xl69">
    <w:name w:val="xl69"/>
    <w:basedOn w:val="Normal"/>
    <w:rsid w:val="00E74CB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paragraph" w:customStyle="1" w:styleId="xl70">
    <w:name w:val="xl70"/>
    <w:basedOn w:val="Normal"/>
    <w:rsid w:val="00E74CB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paragraph" w:customStyle="1" w:styleId="xl71">
    <w:name w:val="xl71"/>
    <w:basedOn w:val="Normal"/>
    <w:rsid w:val="00E74CB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s-MX" w:eastAsia="es-MX"/>
    </w:rPr>
  </w:style>
  <w:style w:type="paragraph" w:customStyle="1" w:styleId="xl72">
    <w:name w:val="xl72"/>
    <w:basedOn w:val="Normal"/>
    <w:rsid w:val="00E74CBB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s-MX" w:eastAsia="es-MX"/>
    </w:rPr>
  </w:style>
  <w:style w:type="table" w:styleId="Listaclara">
    <w:name w:val="Light List"/>
    <w:basedOn w:val="Tablanormal"/>
    <w:uiPriority w:val="61"/>
    <w:rsid w:val="00E74CBB"/>
    <w:pPr>
      <w:spacing w:after="0" w:line="240" w:lineRule="auto"/>
    </w:pPr>
    <w:rPr>
      <w:rFonts w:eastAsiaTheme="minorEastAsia"/>
      <w:lang w:val="es-MX" w:eastAsia="es-MX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CBB"/>
    <w:pPr>
      <w:spacing w:after="200" w:line="276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74C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74CBB"/>
    <w:rPr>
      <w:rFonts w:ascii="Tahoma" w:hAnsi="Tahoma" w:cs="Tahoma"/>
      <w:sz w:val="16"/>
      <w:szCs w:val="16"/>
      <w:lang w:val="en-US"/>
    </w:rPr>
  </w:style>
  <w:style w:type="paragraph" w:styleId="Prrafodelista">
    <w:name w:val="List Paragraph"/>
    <w:basedOn w:val="Normal"/>
    <w:uiPriority w:val="34"/>
    <w:qFormat/>
    <w:rsid w:val="00E74CBB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E74CB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74CBB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E74CB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74CBB"/>
    <w:rPr>
      <w:lang w:val="en-US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E74CBB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E74CBB"/>
    <w:rPr>
      <w:sz w:val="20"/>
      <w:szCs w:val="20"/>
      <w:lang w:val="en-US"/>
    </w:rPr>
  </w:style>
  <w:style w:type="character" w:styleId="Refdenotaalpie">
    <w:name w:val="footnote reference"/>
    <w:basedOn w:val="Fuentedeprrafopredeter"/>
    <w:uiPriority w:val="99"/>
    <w:semiHidden/>
    <w:unhideWhenUsed/>
    <w:rsid w:val="00E74CBB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E74C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styleId="Revisin">
    <w:name w:val="Revision"/>
    <w:hidden/>
    <w:uiPriority w:val="99"/>
    <w:semiHidden/>
    <w:rsid w:val="00E74CBB"/>
    <w:pPr>
      <w:spacing w:after="0" w:line="240" w:lineRule="auto"/>
    </w:pPr>
  </w:style>
  <w:style w:type="table" w:customStyle="1" w:styleId="Tablanormal31">
    <w:name w:val="Tabla normal 31"/>
    <w:basedOn w:val="Tablanormal"/>
    <w:uiPriority w:val="43"/>
    <w:rsid w:val="00E74CB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E74CBB"/>
    <w:rPr>
      <w:color w:val="0563C1" w:themeColor="hyperlink"/>
      <w:u w:val="single"/>
    </w:rPr>
  </w:style>
  <w:style w:type="table" w:styleId="Tablaconcuadrcula">
    <w:name w:val="Table Grid"/>
    <w:basedOn w:val="Tablanormal"/>
    <w:uiPriority w:val="59"/>
    <w:rsid w:val="00E74C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Estilo1">
    <w:name w:val="Estilo1"/>
    <w:basedOn w:val="Tablanormal"/>
    <w:uiPriority w:val="99"/>
    <w:rsid w:val="00E74CBB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Estilo2">
    <w:name w:val="Estilo2"/>
    <w:basedOn w:val="Tablanormal"/>
    <w:uiPriority w:val="99"/>
    <w:rsid w:val="00E74CBB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E74CB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74CB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74CBB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74CB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74CBB"/>
    <w:rPr>
      <w:b/>
      <w:bCs/>
      <w:sz w:val="20"/>
      <w:szCs w:val="20"/>
      <w:lang w:val="en-US"/>
    </w:rPr>
  </w:style>
  <w:style w:type="character" w:styleId="Hipervnculovisitado">
    <w:name w:val="FollowedHyperlink"/>
    <w:basedOn w:val="Fuentedeprrafopredeter"/>
    <w:uiPriority w:val="99"/>
    <w:semiHidden/>
    <w:unhideWhenUsed/>
    <w:rsid w:val="00E74CBB"/>
    <w:rPr>
      <w:color w:val="954F72"/>
      <w:u w:val="single"/>
    </w:rPr>
  </w:style>
  <w:style w:type="paragraph" w:customStyle="1" w:styleId="xl67">
    <w:name w:val="xl67"/>
    <w:basedOn w:val="Normal"/>
    <w:rsid w:val="00E74C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paragraph" w:customStyle="1" w:styleId="xl68">
    <w:name w:val="xl68"/>
    <w:basedOn w:val="Normal"/>
    <w:rsid w:val="00E74CB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paragraph" w:customStyle="1" w:styleId="xl69">
    <w:name w:val="xl69"/>
    <w:basedOn w:val="Normal"/>
    <w:rsid w:val="00E74CB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paragraph" w:customStyle="1" w:styleId="xl70">
    <w:name w:val="xl70"/>
    <w:basedOn w:val="Normal"/>
    <w:rsid w:val="00E74CB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paragraph" w:customStyle="1" w:styleId="xl71">
    <w:name w:val="xl71"/>
    <w:basedOn w:val="Normal"/>
    <w:rsid w:val="00E74CB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s-MX" w:eastAsia="es-MX"/>
    </w:rPr>
  </w:style>
  <w:style w:type="paragraph" w:customStyle="1" w:styleId="xl72">
    <w:name w:val="xl72"/>
    <w:basedOn w:val="Normal"/>
    <w:rsid w:val="00E74CBB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s-MX" w:eastAsia="es-MX"/>
    </w:rPr>
  </w:style>
  <w:style w:type="table" w:styleId="Listaclara">
    <w:name w:val="Light List"/>
    <w:basedOn w:val="Tablanormal"/>
    <w:uiPriority w:val="61"/>
    <w:rsid w:val="00E74CBB"/>
    <w:pPr>
      <w:spacing w:after="0" w:line="240" w:lineRule="auto"/>
    </w:pPr>
    <w:rPr>
      <w:rFonts w:eastAsiaTheme="minorEastAsia"/>
      <w:lang w:val="es-MX" w:eastAsia="es-MX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0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hectorvargasg@hotmail.com</cp:lastModifiedBy>
  <cp:revision>4</cp:revision>
  <dcterms:created xsi:type="dcterms:W3CDTF">2020-06-12T16:57:00Z</dcterms:created>
  <dcterms:modified xsi:type="dcterms:W3CDTF">2020-11-11T21:54:00Z</dcterms:modified>
</cp:coreProperties>
</file>